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2"/>
        <w:gridCol w:w="502"/>
        <w:gridCol w:w="501"/>
        <w:gridCol w:w="501"/>
        <w:gridCol w:w="501"/>
        <w:gridCol w:w="501"/>
        <w:gridCol w:w="501"/>
        <w:gridCol w:w="501"/>
        <w:gridCol w:w="501"/>
        <w:gridCol w:w="501"/>
        <w:gridCol w:w="550"/>
        <w:gridCol w:w="550"/>
        <w:gridCol w:w="550"/>
        <w:gridCol w:w="550"/>
        <w:gridCol w:w="550"/>
        <w:gridCol w:w="550"/>
        <w:gridCol w:w="550"/>
        <w:gridCol w:w="504"/>
      </w:tblGrid>
      <w:tr w:rsidR="0050403D" w:rsidRPr="008A3764" w:rsidTr="0050403D">
        <w:tc>
          <w:tcPr>
            <w:tcW w:w="1780" w:type="dxa"/>
          </w:tcPr>
          <w:p w:rsidR="0050403D" w:rsidRPr="008A3764" w:rsidRDefault="0050403D">
            <w:r w:rsidRPr="008A3764">
              <w:t>Authors and publication year</w:t>
            </w:r>
          </w:p>
        </w:tc>
        <w:tc>
          <w:tcPr>
            <w:tcW w:w="887" w:type="dxa"/>
          </w:tcPr>
          <w:p w:rsidR="0050403D" w:rsidRPr="008A3764" w:rsidRDefault="0050403D">
            <w:r w:rsidRPr="008A3764">
              <w:t>Item#1</w:t>
            </w:r>
          </w:p>
        </w:tc>
        <w:tc>
          <w:tcPr>
            <w:tcW w:w="865" w:type="dxa"/>
          </w:tcPr>
          <w:p w:rsidR="0050403D" w:rsidRPr="008A3764" w:rsidRDefault="0050403D">
            <w:r w:rsidRPr="008A3764">
              <w:t>Item#2</w:t>
            </w:r>
          </w:p>
        </w:tc>
        <w:tc>
          <w:tcPr>
            <w:tcW w:w="875" w:type="dxa"/>
          </w:tcPr>
          <w:p w:rsidR="0050403D" w:rsidRPr="008A3764" w:rsidRDefault="0050403D">
            <w:r w:rsidRPr="008A3764">
              <w:t>Item#3</w:t>
            </w:r>
          </w:p>
        </w:tc>
        <w:tc>
          <w:tcPr>
            <w:tcW w:w="889" w:type="dxa"/>
          </w:tcPr>
          <w:p w:rsidR="0050403D" w:rsidRPr="008A3764" w:rsidRDefault="0050403D">
            <w:r w:rsidRPr="008A3764">
              <w:t>Item#4</w:t>
            </w:r>
          </w:p>
        </w:tc>
        <w:tc>
          <w:tcPr>
            <w:tcW w:w="865" w:type="dxa"/>
          </w:tcPr>
          <w:p w:rsidR="0050403D" w:rsidRPr="008A3764" w:rsidRDefault="0050403D">
            <w:r w:rsidRPr="008A3764">
              <w:t>Item#5</w:t>
            </w:r>
          </w:p>
        </w:tc>
        <w:tc>
          <w:tcPr>
            <w:tcW w:w="877" w:type="dxa"/>
          </w:tcPr>
          <w:p w:rsidR="0050403D" w:rsidRPr="008A3764" w:rsidRDefault="0050403D">
            <w:r w:rsidRPr="008A3764">
              <w:t>Item#6</w:t>
            </w:r>
          </w:p>
        </w:tc>
        <w:tc>
          <w:tcPr>
            <w:tcW w:w="891" w:type="dxa"/>
          </w:tcPr>
          <w:p w:rsidR="0050403D" w:rsidRPr="008A3764" w:rsidRDefault="0050403D">
            <w:r w:rsidRPr="008A3764">
              <w:t>Item#7</w:t>
            </w:r>
          </w:p>
        </w:tc>
        <w:tc>
          <w:tcPr>
            <w:tcW w:w="891" w:type="dxa"/>
          </w:tcPr>
          <w:p w:rsidR="0050403D" w:rsidRPr="008A3764" w:rsidRDefault="0050403D">
            <w:r w:rsidRPr="008A3764">
              <w:t>Item#8</w:t>
            </w:r>
          </w:p>
        </w:tc>
        <w:tc>
          <w:tcPr>
            <w:tcW w:w="865" w:type="dxa"/>
          </w:tcPr>
          <w:p w:rsidR="0050403D" w:rsidRPr="007962BD" w:rsidRDefault="0050403D">
            <w:r w:rsidRPr="007962BD">
              <w:t>Item#9</w:t>
            </w:r>
          </w:p>
        </w:tc>
        <w:tc>
          <w:tcPr>
            <w:tcW w:w="977" w:type="dxa"/>
          </w:tcPr>
          <w:p w:rsidR="0050403D" w:rsidRPr="008A3764" w:rsidRDefault="0050403D">
            <w:r w:rsidRPr="008A3764">
              <w:t>Item#10</w:t>
            </w:r>
          </w:p>
        </w:tc>
        <w:tc>
          <w:tcPr>
            <w:tcW w:w="977" w:type="dxa"/>
          </w:tcPr>
          <w:p w:rsidR="0050403D" w:rsidRPr="008A3764" w:rsidRDefault="0050403D">
            <w:r w:rsidRPr="008A3764">
              <w:t>Item#11</w:t>
            </w:r>
          </w:p>
        </w:tc>
        <w:tc>
          <w:tcPr>
            <w:tcW w:w="977" w:type="dxa"/>
          </w:tcPr>
          <w:p w:rsidR="0050403D" w:rsidRPr="008A3764" w:rsidRDefault="003E1D73">
            <w:r>
              <w:t>Item#12</w:t>
            </w:r>
            <w:bookmarkStart w:id="0" w:name="_GoBack"/>
            <w:bookmarkEnd w:id="0"/>
          </w:p>
        </w:tc>
        <w:tc>
          <w:tcPr>
            <w:tcW w:w="977" w:type="dxa"/>
          </w:tcPr>
          <w:p w:rsidR="0050403D" w:rsidRPr="008A3764" w:rsidRDefault="003E1D73">
            <w:r>
              <w:t>Item#13</w:t>
            </w:r>
          </w:p>
        </w:tc>
        <w:tc>
          <w:tcPr>
            <w:tcW w:w="979" w:type="dxa"/>
          </w:tcPr>
          <w:p w:rsidR="0050403D" w:rsidRPr="00C91B40" w:rsidRDefault="0050403D">
            <w:r w:rsidRPr="00C91B40">
              <w:t>Item#14</w:t>
            </w:r>
          </w:p>
        </w:tc>
        <w:tc>
          <w:tcPr>
            <w:tcW w:w="990" w:type="dxa"/>
          </w:tcPr>
          <w:p w:rsidR="0050403D" w:rsidRPr="00C91B40" w:rsidRDefault="0050403D">
            <w:r w:rsidRPr="00C91B40">
              <w:t>Item#15</w:t>
            </w:r>
          </w:p>
        </w:tc>
        <w:tc>
          <w:tcPr>
            <w:tcW w:w="990" w:type="dxa"/>
          </w:tcPr>
          <w:p w:rsidR="0050403D" w:rsidRPr="008A3764" w:rsidRDefault="0050403D">
            <w:r w:rsidRPr="008A3764">
              <w:t>Item#16</w:t>
            </w:r>
          </w:p>
        </w:tc>
        <w:tc>
          <w:tcPr>
            <w:tcW w:w="1280" w:type="dxa"/>
          </w:tcPr>
          <w:p w:rsidR="0050403D" w:rsidRPr="008A3764" w:rsidRDefault="0050403D">
            <w:r w:rsidRPr="008A3764">
              <w:t>Overall Quality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Tadesse</w:t>
            </w:r>
            <w:proofErr w:type="spellEnd"/>
            <w:r w:rsidRPr="008A3764">
              <w:t xml:space="preserve"> et al., 2025 </w:t>
            </w:r>
            <w:r w:rsidRPr="008A3764">
              <w:fldChar w:fldCharType="begin"/>
            </w:r>
            <w:r w:rsidRPr="008A3764">
              <w:instrText xml:space="preserve"> ADDIN EN.CITE &lt;EndNote&gt;&lt;Cite&gt;&lt;Author&gt;Tadesse&lt;/Author&gt;&lt;Year&gt;2025&lt;/Year&gt;&lt;RecNum&gt;10&lt;/RecNum&gt;&lt;DisplayText&gt;[7]&lt;/DisplayText&gt;&lt;record&gt;&lt;rec-number&gt;10&lt;/rec-number&gt;&lt;foreign-keys&gt;&lt;key app="EN" db-id="wpw5a0f0qrazxme2tw6v9a26tdr9v29222ve" timestamp="1756993176"&gt;10&lt;/key&gt;&lt;/foreign-keys&gt;&lt;ref-type name="Journal Article"&gt;17&lt;/ref-type&gt;&lt;contributors&gt;&lt;authors&gt;&lt;author&gt;Tadesse, Senait&lt;/author&gt;&lt;author&gt;Munshea, Abaineh&lt;/author&gt;&lt;author&gt;Gelaw, Baye&lt;/author&gt;&lt;author&gt;Peshu, Norbert&lt;/author&gt;&lt;author&gt;Tesfa, Endalamaw&lt;/author&gt;&lt;author&gt;Mekonnen, Feleke&lt;/author&gt;&lt;author&gt;Tefera, Mulugeta Mihrete&lt;/author&gt;&lt;author&gt;Kahsu, Getachew&lt;/author&gt;&lt;author&gt;Endalamaw, Demeke&lt;/author&gt;&lt;author&gt;Kramvis, Anna&lt;/author&gt;&lt;author&gt;Adugna, Meseret&lt;/author&gt;&lt;author&gt;Wandiga, Steve&lt;/author&gt;&lt;/authors&gt;&lt;/contributors&gt;&lt;titles&gt;&lt;title&gt;Prevalence of hepatitis B virus infection and its associated factors in Ethiopia: a recent systematic review and meta-analysis&lt;/title&gt;&lt;secondary-title&gt;BMC Infectious Diseases&lt;/secondary-title&gt;&lt;/titles&gt;&lt;periodical&gt;&lt;full-title&gt;BMC Infectious Diseases&lt;/full-title&gt;&lt;/periodical&gt;&lt;pages&gt;749&lt;/pages&gt;&lt;volume&gt;25&lt;/volume&gt;&lt;number&gt;1&lt;/number&gt;&lt;dates&gt;&lt;year&gt;2025&lt;/year&gt;&lt;pub-dates&gt;&lt;date&gt;2025/05/24&lt;/date&gt;&lt;/pub-dates&gt;&lt;/dates&gt;&lt;isbn&gt;1471-2334&lt;/isbn&gt;&lt;urls&gt;&lt;related-urls&gt;&lt;url&gt;https://doi.org/10.1186/s12879-025-11150-8&lt;/url&gt;&lt;/related-urls&gt;&lt;/urls&gt;&lt;electronic-resource-num&gt;10.1186/s12879-025-11150-8&lt;/electronic-resource-num&gt;&lt;/record&gt;&lt;/Cite&gt;&lt;/EndNote&gt;</w:instrText>
            </w:r>
            <w:r w:rsidRPr="008A3764">
              <w:fldChar w:fldCharType="separate"/>
            </w:r>
            <w:r w:rsidRPr="008A3764">
              <w:t>[</w:t>
            </w:r>
            <w:hyperlink w:anchor="_ENREF_7" w:tooltip="Tadesse, 2025 #10" w:history="1">
              <w:r w:rsidRPr="008A3764">
                <w:t>7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FD1B15" w:rsidP="00C91B40">
            <w:r>
              <w:t>Y</w:t>
            </w:r>
          </w:p>
        </w:tc>
        <w:tc>
          <w:tcPr>
            <w:tcW w:w="865" w:type="dxa"/>
          </w:tcPr>
          <w:p w:rsidR="0050403D" w:rsidRPr="008A3764" w:rsidRDefault="00FD1B15" w:rsidP="00DB12C0">
            <w:r>
              <w:t>Y</w:t>
            </w:r>
          </w:p>
        </w:tc>
        <w:tc>
          <w:tcPr>
            <w:tcW w:w="875" w:type="dxa"/>
          </w:tcPr>
          <w:p w:rsidR="0050403D" w:rsidRPr="008A3764" w:rsidRDefault="00FD1B15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243A4D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243A4D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455D96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455D96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455D96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455D96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815E48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815E48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7543D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815E48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815E48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815E48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CE1D89" w:rsidP="00DB12C0">
            <w:r>
              <w:t>High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Yazie</w:t>
            </w:r>
            <w:proofErr w:type="spellEnd"/>
            <w:r w:rsidRPr="008A3764">
              <w:t xml:space="preserve"> and </w:t>
            </w:r>
            <w:proofErr w:type="spellStart"/>
            <w:r w:rsidRPr="008A3764">
              <w:t>Tebeje</w:t>
            </w:r>
            <w:proofErr w:type="spellEnd"/>
            <w:r w:rsidRPr="008A3764">
              <w:t xml:space="preserve">, 2019 </w:t>
            </w:r>
            <w:r w:rsidRPr="008A3764">
              <w:fldChar w:fldCharType="begin"/>
            </w:r>
            <w:r w:rsidRPr="008A3764">
              <w:instrText xml:space="preserve"> ADDIN EN.CITE &lt;EndNote&gt;&lt;Cite&gt;&lt;Author&gt;Yazie&lt;/Author&gt;&lt;Year&gt;2019&lt;/Year&gt;&lt;RecNum&gt;15&lt;/RecNum&gt;&lt;DisplayText&gt;[12]&lt;/DisplayText&gt;&lt;record&gt;&lt;rec-number&gt;15&lt;/rec-number&gt;&lt;foreign-keys&gt;&lt;key app="EN" db-id="wpw5a0f0qrazxme2tw6v9a26tdr9v29222ve" timestamp="1757145390"&gt;15&lt;/key&gt;&lt;/foreign-keys&gt;&lt;ref-type name="Journal Article"&gt;17&lt;/ref-type&gt;&lt;contributors&gt;&lt;authors&gt;&lt;author&gt;Yazie, Teshiwal Deress&lt;/author&gt;&lt;author&gt;Tebeje, Mekonnen Girma&lt;/author&gt;&lt;/authors&gt;&lt;/contributors&gt;&lt;titles&gt;&lt;title&gt;An updated systematic review and meta-analysis of the prevalence of hepatitis B virus in Ethiopia&lt;/title&gt;&lt;secondary-title&gt;BMC Infectious Diseases&lt;/secondary-title&gt;&lt;/titles&gt;&lt;periodical&gt;&lt;full-title&gt;BMC Infectious Diseases&lt;/full-title&gt;&lt;/periodical&gt;&lt;pages&gt;917&lt;/pages&gt;&lt;volume&gt;19&lt;/volume&gt;&lt;number&gt;1&lt;/number&gt;&lt;dates&gt;&lt;year&gt;2019&lt;/year&gt;&lt;pub-dates&gt;&lt;date&gt;2019/10/29&lt;/date&gt;&lt;/pub-dates&gt;&lt;/dates&gt;&lt;isbn&gt;1471-2334&lt;/isbn&gt;&lt;urls&gt;&lt;related-urls&gt;&lt;url&gt;https://doi.org/10.1186/s12879-019-4486-1&lt;/url&gt;&lt;/related-urls&gt;&lt;/urls&gt;&lt;electronic-resource-num&gt;10.1186/s12879-019-4486-1&lt;/electronic-resource-num&gt;&lt;/record&gt;&lt;/Cite&gt;&lt;/EndNote&gt;</w:instrText>
            </w:r>
            <w:r w:rsidRPr="008A3764">
              <w:fldChar w:fldCharType="separate"/>
            </w:r>
            <w:r w:rsidRPr="008A3764">
              <w:t>[</w:t>
            </w:r>
            <w:hyperlink w:anchor="_ENREF_12" w:tooltip="Yazie, 2019 #15" w:history="1">
              <w:r w:rsidRPr="008A3764">
                <w:t>12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F7650A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F7650A" w:rsidP="00DB12C0">
            <w:r>
              <w:t>Y</w:t>
            </w:r>
          </w:p>
        </w:tc>
        <w:tc>
          <w:tcPr>
            <w:tcW w:w="875" w:type="dxa"/>
          </w:tcPr>
          <w:p w:rsidR="0050403D" w:rsidRPr="008A3764" w:rsidRDefault="00AB6DA9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AB6DA9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AB6DA9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AB6DA9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D80FD7" w:rsidP="00DB12C0">
            <w:r>
              <w:t>N</w:t>
            </w:r>
          </w:p>
        </w:tc>
        <w:tc>
          <w:tcPr>
            <w:tcW w:w="891" w:type="dxa"/>
          </w:tcPr>
          <w:p w:rsidR="0050403D" w:rsidRPr="008A3764" w:rsidRDefault="00D80FD7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D80FD7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A538CA" w:rsidP="00DB12C0">
            <w:r>
              <w:t>P</w:t>
            </w:r>
            <w:r w:rsidR="00CE1D89">
              <w:t>Y</w:t>
            </w:r>
          </w:p>
        </w:tc>
        <w:tc>
          <w:tcPr>
            <w:tcW w:w="977" w:type="dxa"/>
          </w:tcPr>
          <w:p w:rsidR="0050403D" w:rsidRPr="008A3764" w:rsidRDefault="00D80FD7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D80FD7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7543D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D80FD7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D80FD7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D80FD7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A538CA" w:rsidP="00DB12C0">
            <w:r>
              <w:t>moderate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Girmay</w:t>
            </w:r>
            <w:proofErr w:type="spellEnd"/>
            <w:r w:rsidRPr="008A3764">
              <w:t xml:space="preserve"> et al., 2024 </w:t>
            </w:r>
            <w:r w:rsidRPr="008A3764">
              <w:fldChar w:fldCharType="begin">
                <w:fldData xml:space="preserve">PEVuZE5vdGU+PENpdGU+PEF1dGhvcj5HaXJtYXk8L0F1dGhvcj48WWVhcj4yMDI0PC9ZZWFyPjxS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=
</w:fldData>
              </w:fldChar>
            </w:r>
            <w:r w:rsidRPr="008A3764">
              <w:instrText xml:space="preserve"> ADDIN EN.CITE </w:instrText>
            </w:r>
            <w:r w:rsidRPr="008A3764">
              <w:fldChar w:fldCharType="begin">
                <w:fldData xml:space="preserve">PEVuZE5vdGU+PENpdGU+PEF1dGhvcj5HaXJtYXk8L0F1dGhvcj48WWVhcj4yMDI0PC9ZZWFyPjxS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=
</w:fldData>
              </w:fldChar>
            </w:r>
            <w:r w:rsidRPr="008A3764">
              <w:instrText xml:space="preserve"> ADDIN EN.CITE.DATA </w:instrText>
            </w:r>
            <w:r w:rsidRPr="008A3764">
              <w:fldChar w:fldCharType="end"/>
            </w:r>
            <w:r w:rsidRPr="008A3764">
              <w:fldChar w:fldCharType="separate"/>
            </w:r>
            <w:r w:rsidRPr="008A3764">
              <w:t>[</w:t>
            </w:r>
            <w:hyperlink w:anchor="_ENREF_13" w:tooltip="Girmay, 2024 #16" w:history="1">
              <w:r w:rsidRPr="008A3764">
                <w:t>13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4305D5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934453" w:rsidP="00DB12C0">
            <w:r>
              <w:t>Y</w:t>
            </w:r>
          </w:p>
        </w:tc>
        <w:tc>
          <w:tcPr>
            <w:tcW w:w="875" w:type="dxa"/>
          </w:tcPr>
          <w:p w:rsidR="0050403D" w:rsidRPr="008A3764" w:rsidRDefault="00436799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436799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436799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436799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70155A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70155A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70155A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A00F83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A00F83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A00F83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A00F83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A00F83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A00F83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CE1D89" w:rsidP="00DB12C0">
            <w:r>
              <w:t>High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Asgedom</w:t>
            </w:r>
            <w:proofErr w:type="spellEnd"/>
            <w:r w:rsidRPr="008A3764">
              <w:t xml:space="preserve"> et al., 2024 </w:t>
            </w:r>
            <w:r w:rsidRPr="008A3764">
              <w:fldChar w:fldCharType="begin">
                <w:fldData xml:space="preserve">PEVuZE5vdGU+PENpdGU+PEF1dGhvcj5Bc2dlZG9tPC9BdXRob3I+PFllYXI+MjAyNDwvWWVhcj48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</w:fldData>
              </w:fldChar>
            </w:r>
            <w:r w:rsidRPr="008A3764">
              <w:instrText xml:space="preserve"> ADDIN EN.CITE </w:instrText>
            </w:r>
            <w:r w:rsidRPr="008A3764">
              <w:fldChar w:fldCharType="begin">
                <w:fldData xml:space="preserve">PEVuZE5vdGU+PENpdGU+PEF1dGhvcj5Bc2dlZG9tPC9BdXRob3I+PFllYXI+MjAyNDwvWWVhcj48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</w:fldData>
              </w:fldChar>
            </w:r>
            <w:r w:rsidRPr="008A3764">
              <w:instrText xml:space="preserve"> ADDIN EN.CITE.DATA </w:instrText>
            </w:r>
            <w:r w:rsidRPr="008A3764">
              <w:fldChar w:fldCharType="end"/>
            </w:r>
            <w:r w:rsidRPr="008A3764">
              <w:fldChar w:fldCharType="separate"/>
            </w:r>
            <w:r w:rsidRPr="008A3764">
              <w:t>[</w:t>
            </w:r>
            <w:hyperlink w:anchor="_ENREF_14" w:tooltip="Asgedom, 2024 #17" w:history="1">
              <w:r w:rsidRPr="008A3764">
                <w:t>14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A50F22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A50F22" w:rsidP="00DB12C0">
            <w:r>
              <w:t>Y</w:t>
            </w:r>
          </w:p>
        </w:tc>
        <w:tc>
          <w:tcPr>
            <w:tcW w:w="875" w:type="dxa"/>
          </w:tcPr>
          <w:p w:rsidR="0050403D" w:rsidRPr="008A3764" w:rsidRDefault="00A50F22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A50F22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0B11FA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0B11FA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FC3422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FC3422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776742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776742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776742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776742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776742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776742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776742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CE1D89" w:rsidP="00DB12C0">
            <w:r>
              <w:t>High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Kebede</w:t>
            </w:r>
            <w:proofErr w:type="spellEnd"/>
            <w:r w:rsidRPr="008A3764">
              <w:t xml:space="preserve"> et al., 2018 </w:t>
            </w:r>
            <w:r w:rsidRPr="008A3764">
              <w:fldChar w:fldCharType="begin">
                <w:fldData xml:space="preserve">PEVuZE5vdGU+PENpdGU+PEF1dGhvcj5LZWJlZGU8L0F1dGhvcj48WWVhcj4yMDE4PC9ZZWFyPjxS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</w:fldData>
              </w:fldChar>
            </w:r>
            <w:r w:rsidRPr="008A3764">
              <w:instrText xml:space="preserve"> ADDIN EN.CITE </w:instrText>
            </w:r>
            <w:r w:rsidRPr="008A3764">
              <w:fldChar w:fldCharType="begin">
                <w:fldData xml:space="preserve">PEVuZE5vdGU+PENpdGU+PEF1dGhvcj5LZWJlZGU8L0F1dGhvcj48WWVhcj4yMDE4PC9ZZWFyPjxS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</w:fldData>
              </w:fldChar>
            </w:r>
            <w:r w:rsidRPr="008A3764">
              <w:instrText xml:space="preserve"> ADDIN EN.CITE.DATA </w:instrText>
            </w:r>
            <w:r w:rsidRPr="008A3764">
              <w:fldChar w:fldCharType="end"/>
            </w:r>
            <w:r w:rsidRPr="008A3764">
              <w:fldChar w:fldCharType="separate"/>
            </w:r>
            <w:r w:rsidRPr="008A3764">
              <w:t>[</w:t>
            </w:r>
            <w:hyperlink w:anchor="_ENREF_15" w:tooltip="Kebede, 2018 #18" w:history="1">
              <w:r w:rsidRPr="008A3764">
                <w:t>15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457198" w:rsidP="00DB12C0">
            <w:r>
              <w:t>N</w:t>
            </w:r>
          </w:p>
        </w:tc>
        <w:tc>
          <w:tcPr>
            <w:tcW w:w="875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C91B40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CE1D89" w:rsidP="00DB12C0">
            <w:r>
              <w:t>Low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Alemu</w:t>
            </w:r>
            <w:proofErr w:type="spellEnd"/>
            <w:r w:rsidRPr="008A3764">
              <w:t xml:space="preserve"> et al., 2020 </w:t>
            </w:r>
            <w:r w:rsidRPr="008A3764">
              <w:fldChar w:fldCharType="begin"/>
            </w:r>
            <w:r w:rsidRPr="008A3764">
              <w:instrText xml:space="preserve"> ADDIN EN.CITE &lt;EndNote&gt;&lt;Cite&gt;&lt;Author&gt;Alemu&lt;/Author&gt;&lt;Year&gt;2020&lt;/Year&gt;&lt;RecNum&gt;19&lt;/RecNum&gt;&lt;DisplayText&gt;[16]&lt;/DisplayText&gt;&lt;record&gt;&lt;rec-number&gt;19&lt;/rec-number&gt;&lt;foreign-keys&gt;&lt;key app="EN" db-id="wpw5a0f0qrazxme2tw6v9a26tdr9v29222ve" timestamp="1757145961"&gt;19&lt;/key&gt;&lt;/foreign-keys&gt;&lt;ref-type name="Journal Article"&gt;17&lt;/ref-type&gt;&lt;contributors&gt;&lt;authors&gt;&lt;author&gt;Alemu, A. A.&lt;/author&gt;&lt;author&gt;Zeleke, L. B.&lt;/author&gt;&lt;author&gt;Aynalem, B. Y.&lt;/author&gt;&lt;author&gt;Kassa, G. M.&lt;/author&gt;&lt;/authors&gt;&lt;/contributors&gt;&lt;auth-address&gt;College of Health Sciences, Debre Markos University, Debre Markos, Ethiopia.&lt;/auth-address&gt;&lt;titles&gt;&lt;title&gt;Hepatitis B Virus Infection and Its Determinants among Pregnant Women in Ethiopia: A Systematic Review and Meta-Analysis&lt;/title&gt;&lt;secondary-title&gt;Infect Dis Obstet Gynecol&lt;/secondary-title&gt;&lt;alt-title&gt;Infectious diseases in obstetrics and gynecology&lt;/alt-title&gt;&lt;/titles&gt;&lt;periodical&gt;&lt;full-title&gt;Infect Dis Obstet Gynecol&lt;/full-title&gt;&lt;abbr-1&gt;Infectious diseases in obstetrics and gynecology&lt;/abbr-1&gt;&lt;/periodical&gt;&lt;alt-periodical&gt;&lt;full-title&gt;Infect Dis Obstet Gynecol&lt;/full-title&gt;&lt;abbr-1&gt;Infectious diseases in obstetrics and gynecology&lt;/abbr-1&gt;&lt;/alt-periodical&gt;&lt;pages&gt;9418475&lt;/pages&gt;&lt;volume&gt;2020&lt;/volume&gt;&lt;edition&gt;2020/06/25&lt;/edition&gt;&lt;keywords&gt;&lt;keyword&gt;Ethiopia/epidemiology&lt;/keyword&gt;&lt;keyword&gt;Female&lt;/keyword&gt;&lt;keyword&gt;Hepatitis B/*epidemiology/*prevention &amp;amp; control/transmission&lt;/keyword&gt;&lt;keyword&gt;Hepatitis B virus/*pathogenicity&lt;/keyword&gt;&lt;keyword&gt;Humans&lt;/keyword&gt;&lt;keyword&gt;Pregnancy&lt;/keyword&gt;&lt;keyword&gt;Prevalence&lt;/keyword&gt;&lt;keyword&gt;Public Health&lt;/keyword&gt;&lt;keyword&gt;Risk Factors&lt;/keyword&gt;&lt;keyword&gt;Sexual Behavior&lt;/keyword&gt;&lt;/keywords&gt;&lt;dates&gt;&lt;year&gt;2020&lt;/year&gt;&lt;/dates&gt;&lt;isbn&gt;1064-7449 (Print)&amp;#xD;1064-7449&lt;/isbn&gt;&lt;accession-num&gt;32577077&lt;/accession-num&gt;&lt;urls&gt;&lt;/urls&gt;&lt;custom2&gt;PMC7305536&lt;/custom2&gt;&lt;electronic-resource-num&gt;10.1155/2020/9418475&lt;/electronic-resource-num&gt;&lt;remote-database-provider&gt;NLM&lt;/remote-database-provider&gt;&lt;language&gt;eng&lt;/language&gt;&lt;/record&gt;&lt;/Cite&gt;&lt;/EndNote&gt;</w:instrText>
            </w:r>
            <w:r w:rsidRPr="008A3764">
              <w:fldChar w:fldCharType="separate"/>
            </w:r>
            <w:r w:rsidRPr="008A3764">
              <w:t>[</w:t>
            </w:r>
            <w:hyperlink w:anchor="_ENREF_16" w:tooltip="Alemu, 2020 #19" w:history="1">
              <w:r w:rsidRPr="008A3764">
                <w:t>16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2B2E10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457198" w:rsidP="00DB12C0">
            <w:r>
              <w:t>N</w:t>
            </w:r>
          </w:p>
        </w:tc>
        <w:tc>
          <w:tcPr>
            <w:tcW w:w="875" w:type="dxa"/>
          </w:tcPr>
          <w:p w:rsidR="0050403D" w:rsidRPr="008A3764" w:rsidRDefault="002B2E10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2B2E10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2B2E10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2B2E10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197F78" w:rsidP="00DB12C0">
            <w:r>
              <w:t>PY</w:t>
            </w:r>
          </w:p>
        </w:tc>
        <w:tc>
          <w:tcPr>
            <w:tcW w:w="891" w:type="dxa"/>
          </w:tcPr>
          <w:p w:rsidR="0050403D" w:rsidRPr="008A3764" w:rsidRDefault="00197F78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197F78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8257CA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8257CA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8257CA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8257CA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8257CA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8257CA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CE1D89" w:rsidP="00DB12C0">
            <w:r>
              <w:t>Low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Belyhun</w:t>
            </w:r>
            <w:proofErr w:type="spellEnd"/>
            <w:r w:rsidRPr="008A3764">
              <w:t xml:space="preserve"> et al., 2016 </w:t>
            </w:r>
            <w:r w:rsidRPr="008A3764">
              <w:fldChar w:fldCharType="begin"/>
            </w:r>
            <w:r w:rsidRPr="008A3764">
              <w:instrText xml:space="preserve"> ADDIN EN.CITE &lt;EndNote&gt;&lt;Cite&gt;&lt;Author&gt;Belyhun&lt;/Author&gt;&lt;Year&gt;2016&lt;/Year&gt;&lt;RecNum&gt;20&lt;/RecNum&gt;&lt;DisplayText&gt;[17]&lt;/DisplayText&gt;&lt;record&gt;&lt;rec-number&gt;20&lt;/rec-number&gt;&lt;foreign-keys&gt;&lt;key app="EN" db-id="wpw5a0f0qrazxme2tw6v9a26tdr9v29222ve" timestamp="1757146096"&gt;20&lt;/key&gt;&lt;/foreign-keys&gt;&lt;ref-type name="Journal Article"&gt;17&lt;/ref-type&gt;&lt;contributors&gt;&lt;authors&gt;&lt;author&gt;Belyhun, Yeshambel&lt;/author&gt;&lt;author&gt;Maier, Melanie&lt;/author&gt;&lt;author&gt;Mulu, Andargachew&lt;/author&gt;&lt;author&gt;Diro, Ermias&lt;/author&gt;&lt;author&gt;Liebert, Uwe Gerd&lt;/author&gt;&lt;/authors&gt;&lt;/contributors&gt;&lt;titles&gt;&lt;title&gt;Hepatitis viruses in Ethiopia: a systematic review and meta-analysis&lt;/title&gt;&lt;secondary-title&gt;BMC Infectious Diseases&lt;/secondary-title&gt;&lt;/titles&gt;&lt;periodical&gt;&lt;full-title&gt;BMC Infectious Diseases&lt;/full-title&gt;&lt;/periodical&gt;&lt;pages&gt;761&lt;/pages&gt;&lt;volume&gt;16&lt;/volume&gt;&lt;number&gt;1&lt;/number&gt;&lt;dates&gt;&lt;year&gt;2016&lt;/year&gt;&lt;pub-dates&gt;&lt;date&gt;2016/12/19&lt;/date&gt;&lt;/pub-dates&gt;&lt;/dates&gt;&lt;isbn&gt;1471-2334&lt;/isbn&gt;&lt;urls&gt;&lt;related-urls&gt;&lt;url&gt;https://doi.org/10.1186/s12879-016-2090-1&lt;/url&gt;&lt;/related-urls&gt;&lt;/urls&gt;&lt;electronic-resource-num&gt;10.1186/s12879-016-2090-1&lt;/electronic-resource-num&gt;&lt;/record&gt;&lt;/Cite&gt;&lt;/EndNote&gt;</w:instrText>
            </w:r>
            <w:r w:rsidRPr="008A3764">
              <w:fldChar w:fldCharType="separate"/>
            </w:r>
            <w:r w:rsidRPr="008A3764">
              <w:t>[</w:t>
            </w:r>
            <w:hyperlink w:anchor="_ENREF_17" w:tooltip="Belyhun, 2016 #20" w:history="1">
              <w:r w:rsidRPr="008A3764">
                <w:t>17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8257CA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457198" w:rsidP="00DB12C0">
            <w:r>
              <w:t>N</w:t>
            </w:r>
          </w:p>
        </w:tc>
        <w:tc>
          <w:tcPr>
            <w:tcW w:w="875" w:type="dxa"/>
          </w:tcPr>
          <w:p w:rsidR="0050403D" w:rsidRPr="008A3764" w:rsidRDefault="001B5CC2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1B5CC2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EC5B56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CE1D89" w:rsidP="00DB12C0">
            <w:r>
              <w:t>Low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Bitew</w:t>
            </w:r>
            <w:proofErr w:type="spellEnd"/>
            <w:r w:rsidRPr="008A3764">
              <w:t xml:space="preserve"> et al., 2025 </w:t>
            </w:r>
            <w:r w:rsidRPr="008A3764">
              <w:fldChar w:fldCharType="begin"/>
            </w:r>
            <w:r w:rsidRPr="008A3764">
              <w:instrText xml:space="preserve"> ADDIN EN.CITE &lt;EndNote&gt;&lt;Cite&gt;&lt;Author&gt;Bitew&lt;/Author&gt;&lt;Year&gt;2025&lt;/Year&gt;&lt;RecNum&gt;12&lt;/RecNum&gt;&lt;DisplayText&gt;[8]&lt;/DisplayText&gt;&lt;record&gt;&lt;rec-number&gt;12&lt;/rec-number&gt;&lt;foreign-keys&gt;&lt;key app="EN" db-id="wpw5a0f0qrazxme2tw6v9a26tdr9v29222ve" timestamp="1757009802"&gt;12&lt;/key&gt;&lt;/foreign-keys&gt;&lt;ref-type name="Journal Article"&gt;17&lt;/ref-type&gt;&lt;contributors&gt;&lt;authors&gt;&lt;author&gt;Bitew, Sintayehu Tsegaye&lt;/author&gt;&lt;author&gt;Mekonnen, Yeshiwas Genanaw&lt;/author&gt;&lt;author&gt;Hailu, Habtamu Belay&lt;/author&gt;&lt;/authors&gt;&lt;/contributors&gt;&lt;titles&gt;&lt;title&gt;Prevalence of hepatitis B virus infection and its associated factors among pregnant women in Ethiopia: a systematic review and meta-analysis of data published from 2003 to 2024&lt;/title&gt;&lt;secondary-title&gt;Archives of Public Health&lt;/secondary-title&gt;&lt;/titles&gt;&lt;periodical&gt;&lt;full-title&gt;Archives of Public Health&lt;/full-title&gt;&lt;/periodical&gt;&lt;pages&gt;191&lt;/pages&gt;&lt;volume&gt;83&lt;/volume&gt;&lt;number&gt;1&lt;/number&gt;&lt;dates&gt;&lt;year&gt;2025&lt;/year&gt;&lt;pub-dates&gt;&lt;date&gt;2025/07/21&lt;/date&gt;&lt;/pub-dates&gt;&lt;/dates&gt;&lt;isbn&gt;2049-3258&lt;/isbn&gt;&lt;urls&gt;&lt;related-urls&gt;&lt;url&gt;https://doi.org/10.1186/s13690-025-01666-5&lt;/url&gt;&lt;/related-urls&gt;&lt;/urls&gt;&lt;electronic-resource-num&gt;10.1186/s13690-025-01666-5&lt;/electronic-resource-num&gt;&lt;/record&gt;&lt;/Cite&gt;&lt;/EndNote&gt;</w:instrText>
            </w:r>
            <w:r w:rsidRPr="008A3764">
              <w:fldChar w:fldCharType="separate"/>
            </w:r>
            <w:r w:rsidRPr="008A3764">
              <w:t>[</w:t>
            </w:r>
            <w:hyperlink w:anchor="_ENREF_8" w:tooltip="Bitew, 2025 #12" w:history="1">
              <w:r w:rsidRPr="008A3764">
                <w:t>8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F54BC7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F54BC7" w:rsidP="00DB12C0">
            <w:r>
              <w:t>Y</w:t>
            </w:r>
          </w:p>
        </w:tc>
        <w:tc>
          <w:tcPr>
            <w:tcW w:w="875" w:type="dxa"/>
          </w:tcPr>
          <w:p w:rsidR="0050403D" w:rsidRPr="008A3764" w:rsidRDefault="00F54BC7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F54BC7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F54BC7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F54BC7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A83765" w:rsidP="00DB12C0">
            <w:r>
              <w:t>PY</w:t>
            </w:r>
          </w:p>
        </w:tc>
        <w:tc>
          <w:tcPr>
            <w:tcW w:w="891" w:type="dxa"/>
          </w:tcPr>
          <w:p w:rsidR="0050403D" w:rsidRPr="008A3764" w:rsidRDefault="00A83765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A83765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A83765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242DC2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242DC2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242DC2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242DC2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242DC2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A538CA" w:rsidP="00DB12C0">
            <w:r>
              <w:t>High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Fite</w:t>
            </w:r>
            <w:proofErr w:type="spellEnd"/>
            <w:r w:rsidRPr="008A3764">
              <w:t xml:space="preserve"> et al., 2020 </w:t>
            </w:r>
            <w:r w:rsidRPr="008A3764">
              <w:fldChar w:fldCharType="begin">
                <w:fldData xml:space="preserve">PEVuZE5vdGU+PENpdGU+PEF1dGhvcj5GaXRlPC9BdXRob3I+PFllYXI+MjAyMDwvWWVhcj48UmVj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</w:fldData>
              </w:fldChar>
            </w:r>
            <w:r w:rsidRPr="008A3764">
              <w:instrText xml:space="preserve"> ADDIN EN.CITE </w:instrText>
            </w:r>
            <w:r w:rsidRPr="008A3764">
              <w:fldChar w:fldCharType="begin">
                <w:fldData xml:space="preserve">PEVuZE5vdGU+PENpdGU+PEF1dGhvcj5GaXRlPC9BdXRob3I+PFllYXI+MjAyMDwvWWVhcj48UmVj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</w:fldData>
              </w:fldChar>
            </w:r>
            <w:r w:rsidRPr="008A3764">
              <w:instrText xml:space="preserve"> ADDIN EN.CITE.DATA </w:instrText>
            </w:r>
            <w:r w:rsidRPr="008A3764">
              <w:fldChar w:fldCharType="end"/>
            </w:r>
            <w:r w:rsidRPr="008A3764">
              <w:fldChar w:fldCharType="separate"/>
            </w:r>
            <w:r w:rsidRPr="008A3764">
              <w:t>[</w:t>
            </w:r>
            <w:hyperlink w:anchor="_ENREF_18" w:tooltip="Fite, 2020 #22" w:history="1">
              <w:r w:rsidRPr="008A3764">
                <w:t>18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876100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457198" w:rsidP="00DB12C0">
            <w:r>
              <w:t>N</w:t>
            </w:r>
          </w:p>
        </w:tc>
        <w:tc>
          <w:tcPr>
            <w:tcW w:w="875" w:type="dxa"/>
          </w:tcPr>
          <w:p w:rsidR="0050403D" w:rsidRPr="008A3764" w:rsidRDefault="00876100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876100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876100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876100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876100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422084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422084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422084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422084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422084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422084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422084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CE1D89" w:rsidP="00DB12C0">
            <w:r>
              <w:t>Low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Melku</w:t>
            </w:r>
            <w:proofErr w:type="spellEnd"/>
            <w:r w:rsidRPr="008A3764">
              <w:t xml:space="preserve"> et al., 2021 </w:t>
            </w:r>
            <w:r w:rsidRPr="008A3764">
              <w:fldChar w:fldCharType="begin"/>
            </w:r>
            <w:r w:rsidRPr="008A3764">
              <w:instrText xml:space="preserve"> ADDIN EN.CITE &lt;EndNote&gt;&lt;Cite&gt;&lt;Author&gt;Melku&lt;/Author&gt;&lt;Year&gt;2021&lt;/Year&gt;&lt;RecNum&gt;23&lt;/RecNum&gt;&lt;DisplayText&gt;[19]&lt;/DisplayText&gt;&lt;record&gt;&lt;rec-number&gt;23&lt;/rec-number&gt;&lt;foreign-keys&gt;&lt;key app="EN" db-id="wpw5a0f0qrazxme2tw6v9a26tdr9v29222ve" timestamp="1757146467"&gt;23&lt;/key&gt;&lt;/foreign-keys&gt;&lt;ref-type name="Journal Article"&gt;17&lt;/ref-type&gt;&lt;contributors&gt;&lt;authors&gt;&lt;author&gt;Melku, Mulugeta&lt;/author&gt;&lt;author&gt;Ambachew, Sintayehu&lt;/author&gt;&lt;author&gt;Enawgaw, Bamlaku&lt;/author&gt;&lt;author&gt;Abebe, Molla&lt;/author&gt;&lt;author&gt;Abebe, Zegeye&lt;/author&gt;&lt;author&gt;Deressa, Tekalign&lt;/author&gt;&lt;author&gt;Damtie, Debasu&lt;/author&gt;&lt;author&gt;Biadgo, Belete&lt;/author&gt;&lt;author&gt;Tessema, Belay&lt;/author&gt;&lt;author&gt;Geremew, Demeke&lt;/author&gt;&lt;author&gt;Kebede, Asemarie&lt;/author&gt;&lt;author&gt;Woldu, Berhanu&lt;/author&gt;&lt;author&gt;Teklu, Takele&lt;/author&gt;&lt;author&gt;Shiferaw, Elias&lt;/author&gt;&lt;/authors&gt;&lt;/contributors&gt;&lt;titles&gt;&lt;title&gt;Sero-epidemiology and associated factors of HIV, HBV, HCV and syphilis among blood donors in Ethiopia: a systematic review and meta-analysis&lt;/title&gt;&lt;secondary-title&gt;BMC Infectious Diseases&lt;/secondary-title&gt;&lt;/titles&gt;&lt;periodical&gt;&lt;full-title&gt;BMC Infectious Diseases&lt;/full-title&gt;&lt;/periodical&gt;&lt;pages&gt;778&lt;/pages&gt;&lt;volume&gt;21&lt;/volume&gt;&lt;number&gt;1&lt;/number&gt;&lt;dates&gt;&lt;year&gt;2021&lt;/year&gt;&lt;pub-dates&gt;&lt;date&gt;2021/08/09&lt;/date&gt;&lt;/pub-dates&gt;&lt;/dates&gt;&lt;isbn&gt;1471-2334&lt;/isbn&gt;&lt;urls&gt;&lt;related-urls&gt;&lt;url&gt;https://doi.org/10.1186/s12879-021-06505-w&lt;/url&gt;&lt;/related-urls&gt;&lt;/urls&gt;&lt;electronic-resource-num&gt;10.1186/s12879-021-06505-w&lt;/electronic-resource-num&gt;&lt;/record&gt;&lt;/Cite&gt;&lt;/EndNote&gt;</w:instrText>
            </w:r>
            <w:r w:rsidRPr="008A3764">
              <w:fldChar w:fldCharType="separate"/>
            </w:r>
            <w:r w:rsidRPr="008A3764">
              <w:t>[</w:t>
            </w:r>
            <w:hyperlink w:anchor="_ENREF_19" w:tooltip="Melku, 2021 #23" w:history="1">
              <w:r w:rsidRPr="008A3764">
                <w:t>19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665ABA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665ABA" w:rsidP="00DB12C0">
            <w:r>
              <w:t>Y</w:t>
            </w:r>
          </w:p>
        </w:tc>
        <w:tc>
          <w:tcPr>
            <w:tcW w:w="875" w:type="dxa"/>
          </w:tcPr>
          <w:p w:rsidR="0050403D" w:rsidRPr="008A3764" w:rsidRDefault="00665ABA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665ABA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665ABA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665ABA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665ABA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665ABA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825D5C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825D5C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825D5C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825D5C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055B4D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055B4D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A538CA" w:rsidP="00DB12C0">
            <w:r>
              <w:t>High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proofErr w:type="spellStart"/>
            <w:r w:rsidRPr="008A3764">
              <w:t>Gedefie</w:t>
            </w:r>
            <w:proofErr w:type="spellEnd"/>
            <w:r w:rsidRPr="008A3764">
              <w:t xml:space="preserve"> et al., 2024 </w:t>
            </w:r>
            <w:r w:rsidRPr="008A3764">
              <w:fldChar w:fldCharType="begin">
                <w:fldData xml:space="preserve">PEVuZE5vdGU+PENpdGU+PEF1dGhvcj5HZWRlZmllPC9BdXRob3I+PFllYXI+MjAyNDwvWWVhcj48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</w:fldData>
              </w:fldChar>
            </w:r>
            <w:r w:rsidRPr="008A3764">
              <w:instrText xml:space="preserve"> ADDIN EN.CITE </w:instrText>
            </w:r>
            <w:r w:rsidRPr="008A3764">
              <w:fldChar w:fldCharType="begin">
                <w:fldData xml:space="preserve">PEVuZE5vdGU+PENpdGU+PEF1dGhvcj5HZWRlZmllPC9BdXRob3I+PFllYXI+MjAyNDwvWWVhcj48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</w:fldData>
              </w:fldChar>
            </w:r>
            <w:r w:rsidRPr="008A3764">
              <w:instrText xml:space="preserve"> ADDIN EN.CITE.DATA </w:instrText>
            </w:r>
            <w:r w:rsidRPr="008A3764">
              <w:fldChar w:fldCharType="end"/>
            </w:r>
            <w:r w:rsidRPr="008A3764">
              <w:fldChar w:fldCharType="separate"/>
            </w:r>
            <w:r w:rsidRPr="008A3764">
              <w:t>[</w:t>
            </w:r>
            <w:hyperlink w:anchor="_ENREF_20" w:tooltip="Gedefie, 2024 #24" w:history="1">
              <w:r w:rsidRPr="008A3764">
                <w:t>20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AC51BB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AC51BB" w:rsidP="00DB12C0">
            <w:r>
              <w:t>Y</w:t>
            </w:r>
          </w:p>
        </w:tc>
        <w:tc>
          <w:tcPr>
            <w:tcW w:w="875" w:type="dxa"/>
          </w:tcPr>
          <w:p w:rsidR="0050403D" w:rsidRPr="008A3764" w:rsidRDefault="00AC51BB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AC51BB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8C65C5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8C65C5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9568FF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A538CA" w:rsidP="00DB12C0">
            <w:r>
              <w:t>High</w:t>
            </w:r>
          </w:p>
        </w:tc>
      </w:tr>
      <w:tr w:rsidR="0050403D" w:rsidRPr="008A3764" w:rsidTr="0050403D">
        <w:tc>
          <w:tcPr>
            <w:tcW w:w="1780" w:type="dxa"/>
          </w:tcPr>
          <w:p w:rsidR="0050403D" w:rsidRPr="008A3764" w:rsidRDefault="0050403D" w:rsidP="00DB12C0">
            <w:r w:rsidRPr="008A3764">
              <w:t xml:space="preserve">EPHI and MOH, unpublished </w:t>
            </w:r>
            <w:r w:rsidRPr="008A3764">
              <w:fldChar w:fldCharType="begin"/>
            </w:r>
            <w:r w:rsidRPr="008A3764">
              <w:instrText xml:space="preserve"> ADDIN EN.CITE &lt;EndNote&gt;&lt;Cite&gt;&lt;Author&gt;EPHI &lt;/Author&gt;&lt;Year&gt;unpublished work&lt;/Year&gt;&lt;RecNum&gt;25&lt;/RecNum&gt;&lt;DisplayText&gt;[21]&lt;/DisplayText&gt;&lt;record&gt;&lt;rec-number&gt;25&lt;/rec-number&gt;&lt;foreign-keys&gt;&lt;key app="EN" db-id="wpw5a0f0qrazxme2tw6v9a26tdr9v29222ve" timestamp="1757146849"&gt;25&lt;/key&gt;&lt;/foreign-keys&gt;&lt;ref-type name="Unpublished Work"&gt;34&lt;/ref-type&gt;&lt;contributors&gt;&lt;authors&gt;&lt;author&gt;EPHI , MOH (2020)&lt;/author&gt;&lt;/authors&gt;&lt;/contributors&gt;&lt;titles&gt;&lt;title&gt;Epidemiology of Viral Hepatitis (B and C) among HIV Infected People in Ethiopia: a Systematic Review&lt;/title&gt;&lt;/titles&gt;&lt;dates&gt;&lt;year&gt;unpublished work&lt;/year&gt;&lt;/dates&gt;&lt;urls&gt;&lt;related-urls&gt;&lt;url&gt;https://ephi.gov.et/wp-content/uploads/2021/06/6.-Epidemiology-of-viral-hepatitis-in-PLHIV_SR.docx.pdf&lt;/url&gt;&lt;/related-urls&gt;&lt;/urls&gt;&lt;/record&gt;&lt;/Cite&gt;&lt;/EndNote&gt;</w:instrText>
            </w:r>
            <w:r w:rsidRPr="008A3764">
              <w:fldChar w:fldCharType="separate"/>
            </w:r>
            <w:r w:rsidRPr="008A3764">
              <w:t>[</w:t>
            </w:r>
            <w:hyperlink w:anchor="_ENREF_21" w:tooltip="EPHI , unpublished work #25" w:history="1">
              <w:r w:rsidRPr="008A3764">
                <w:t>21</w:t>
              </w:r>
            </w:hyperlink>
            <w:r w:rsidRPr="008A3764">
              <w:t>]</w:t>
            </w:r>
            <w:r w:rsidRPr="008A3764">
              <w:fldChar w:fldCharType="end"/>
            </w:r>
          </w:p>
        </w:tc>
        <w:tc>
          <w:tcPr>
            <w:tcW w:w="887" w:type="dxa"/>
          </w:tcPr>
          <w:p w:rsidR="0050403D" w:rsidRPr="008A3764" w:rsidRDefault="00D14A22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457198" w:rsidP="00DB12C0">
            <w:r>
              <w:t>N</w:t>
            </w:r>
          </w:p>
        </w:tc>
        <w:tc>
          <w:tcPr>
            <w:tcW w:w="875" w:type="dxa"/>
          </w:tcPr>
          <w:p w:rsidR="0050403D" w:rsidRPr="008A3764" w:rsidRDefault="00D14A22" w:rsidP="00DB12C0">
            <w:r>
              <w:t>Y</w:t>
            </w:r>
          </w:p>
        </w:tc>
        <w:tc>
          <w:tcPr>
            <w:tcW w:w="889" w:type="dxa"/>
          </w:tcPr>
          <w:p w:rsidR="0050403D" w:rsidRPr="008A3764" w:rsidRDefault="001C28D5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8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D14A22" w:rsidP="00DB12C0">
            <w:r>
              <w:t>Y</w:t>
            </w:r>
          </w:p>
        </w:tc>
        <w:tc>
          <w:tcPr>
            <w:tcW w:w="891" w:type="dxa"/>
          </w:tcPr>
          <w:p w:rsidR="0050403D" w:rsidRPr="008A3764" w:rsidRDefault="00016F6E" w:rsidP="00DB12C0">
            <w:r>
              <w:t>Y</w:t>
            </w:r>
          </w:p>
        </w:tc>
        <w:tc>
          <w:tcPr>
            <w:tcW w:w="865" w:type="dxa"/>
          </w:tcPr>
          <w:p w:rsidR="0050403D" w:rsidRPr="008A3764" w:rsidRDefault="001C1B28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CE1D89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1C1B28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1C1B28" w:rsidP="00DB12C0">
            <w:r>
              <w:t>Y</w:t>
            </w:r>
          </w:p>
        </w:tc>
        <w:tc>
          <w:tcPr>
            <w:tcW w:w="977" w:type="dxa"/>
          </w:tcPr>
          <w:p w:rsidR="0050403D" w:rsidRPr="008A3764" w:rsidRDefault="001C1B28" w:rsidP="00DB12C0">
            <w:r>
              <w:t>Y</w:t>
            </w:r>
          </w:p>
        </w:tc>
        <w:tc>
          <w:tcPr>
            <w:tcW w:w="979" w:type="dxa"/>
          </w:tcPr>
          <w:p w:rsidR="0050403D" w:rsidRPr="008A3764" w:rsidRDefault="005E7C94" w:rsidP="00DB12C0">
            <w:r>
              <w:t>N</w:t>
            </w:r>
          </w:p>
        </w:tc>
        <w:tc>
          <w:tcPr>
            <w:tcW w:w="990" w:type="dxa"/>
          </w:tcPr>
          <w:p w:rsidR="0050403D" w:rsidRPr="008A3764" w:rsidRDefault="001C1B28" w:rsidP="00DB12C0">
            <w:r>
              <w:t>Y</w:t>
            </w:r>
          </w:p>
        </w:tc>
        <w:tc>
          <w:tcPr>
            <w:tcW w:w="990" w:type="dxa"/>
          </w:tcPr>
          <w:p w:rsidR="0050403D" w:rsidRPr="008A3764" w:rsidRDefault="005E7C94" w:rsidP="00DB12C0">
            <w:r>
              <w:t>Y</w:t>
            </w:r>
          </w:p>
        </w:tc>
        <w:tc>
          <w:tcPr>
            <w:tcW w:w="1280" w:type="dxa"/>
          </w:tcPr>
          <w:p w:rsidR="0050403D" w:rsidRPr="008A3764" w:rsidRDefault="00CE1D89" w:rsidP="00DB12C0">
            <w:r>
              <w:t>Low</w:t>
            </w:r>
          </w:p>
        </w:tc>
      </w:tr>
    </w:tbl>
    <w:p w:rsidR="0059087E" w:rsidRPr="008A3764" w:rsidRDefault="00E875F7">
      <w:r w:rsidRPr="008A3764">
        <w:t>Y; yes; PY; partially yes; N; no; .Item#1; Did the research questions an</w:t>
      </w:r>
      <w:r w:rsidR="00610C8A" w:rsidRPr="008A3764">
        <w:t>d inclusion criteria</w:t>
      </w:r>
      <w:r w:rsidRPr="008A3764">
        <w:t xml:space="preserve"> include PICO components</w:t>
      </w:r>
      <w:proofErr w:type="gramStart"/>
      <w:r w:rsidRPr="008A3764">
        <w:t>?;</w:t>
      </w:r>
      <w:proofErr w:type="gramEnd"/>
      <w:r w:rsidRPr="008A3764">
        <w:t xml:space="preserve"> Item#2</w:t>
      </w:r>
      <w:r w:rsidR="00610C8A" w:rsidRPr="008A3764">
        <w:t xml:space="preserve">; Did it </w:t>
      </w:r>
      <w:r w:rsidRPr="008A3764">
        <w:t>contain prior protocol and the report justify any significant deviations from the protocol?; Item#3; Did the study designs for inclusion in the review was explained?; Item#4; Did a comprehensive literature search strategy was employed?</w:t>
      </w:r>
      <w:r w:rsidR="00741644" w:rsidRPr="008A3764">
        <w:t xml:space="preserve"> </w:t>
      </w:r>
      <w:r w:rsidRPr="008A3764">
        <w:t>Item#5; Did the review authors perform study se</w:t>
      </w:r>
      <w:r w:rsidR="00741644" w:rsidRPr="008A3764">
        <w:t>lection in duplicate?; Item#6</w:t>
      </w:r>
      <w:r w:rsidRPr="008A3764">
        <w:t>; Did the review authors perform data extraction in duplica</w:t>
      </w:r>
      <w:r w:rsidR="00BC7438" w:rsidRPr="008A3764">
        <w:t xml:space="preserve">te?; </w:t>
      </w:r>
      <w:r w:rsidR="00741644" w:rsidRPr="008A3764">
        <w:t>Item#7</w:t>
      </w:r>
      <w:r w:rsidR="00BC7438" w:rsidRPr="008A3764">
        <w:t xml:space="preserve">; Did the </w:t>
      </w:r>
      <w:r w:rsidRPr="008A3764">
        <w:t>list</w:t>
      </w:r>
      <w:r w:rsidR="00BC7438" w:rsidRPr="008A3764">
        <w:t xml:space="preserve"> of excluded studies and justification of</w:t>
      </w:r>
      <w:r w:rsidRPr="008A3764">
        <w:t xml:space="preserve"> the exclusions</w:t>
      </w:r>
      <w:r w:rsidR="00BC7438" w:rsidRPr="008A3764">
        <w:t xml:space="preserve"> was provided?; Item#8</w:t>
      </w:r>
      <w:r w:rsidRPr="008A3764">
        <w:t xml:space="preserve">; </w:t>
      </w:r>
      <w:r w:rsidR="00BC7438" w:rsidRPr="008A3764">
        <w:t xml:space="preserve">Did adequate detail of </w:t>
      </w:r>
      <w:r w:rsidRPr="008A3764">
        <w:t>the included studies</w:t>
      </w:r>
      <w:r w:rsidR="00BC7438" w:rsidRPr="008A3764">
        <w:t xml:space="preserve"> was described</w:t>
      </w:r>
      <w:r w:rsidRPr="008A3764">
        <w:t>?;</w:t>
      </w:r>
      <w:r w:rsidR="00BC7438" w:rsidRPr="008A3764">
        <w:t xml:space="preserve"> Item#9; Did the s</w:t>
      </w:r>
      <w:r w:rsidRPr="008A3764">
        <w:t>atisfactory technique for assessing the risk of bias (</w:t>
      </w:r>
      <w:proofErr w:type="spellStart"/>
      <w:r w:rsidRPr="008A3764">
        <w:t>RoB</w:t>
      </w:r>
      <w:proofErr w:type="spellEnd"/>
      <w:r w:rsidRPr="008A3764">
        <w:t>) in individual studies that were included in the review</w:t>
      </w:r>
      <w:r w:rsidR="00BC7438" w:rsidRPr="008A3764">
        <w:t xml:space="preserve"> was used?; Item#10</w:t>
      </w:r>
      <w:r w:rsidRPr="008A3764">
        <w:t>; Did the review authors report on the sources of funding for the st</w:t>
      </w:r>
      <w:r w:rsidR="00BC7438" w:rsidRPr="008A3764">
        <w:t>udies included in the review?; Item#11</w:t>
      </w:r>
      <w:r w:rsidRPr="008A3764">
        <w:t>; If meta-analysis was performed did the review authors use appropriate methods for statisti</w:t>
      </w:r>
      <w:r w:rsidR="00741644" w:rsidRPr="008A3764">
        <w:t>cal combination of results?; Item#12</w:t>
      </w:r>
      <w:r w:rsidRPr="008A3764">
        <w:t xml:space="preserve">; If meta-analysis was performed, did the review authors assess the potential impact of </w:t>
      </w:r>
      <w:proofErr w:type="spellStart"/>
      <w:r w:rsidRPr="008A3764">
        <w:t>RoB</w:t>
      </w:r>
      <w:proofErr w:type="spellEnd"/>
      <w:r w:rsidRPr="008A3764">
        <w:t xml:space="preserve"> in individual studies on the results of the meta-analysis o</w:t>
      </w:r>
      <w:r w:rsidR="00BC7438" w:rsidRPr="008A3764">
        <w:t>r other evidence synthesis?; Item#13</w:t>
      </w:r>
      <w:r w:rsidRPr="008A3764">
        <w:t xml:space="preserve">; Did the review authors account for </w:t>
      </w:r>
      <w:proofErr w:type="spellStart"/>
      <w:r w:rsidRPr="008A3764">
        <w:t>RoB</w:t>
      </w:r>
      <w:proofErr w:type="spellEnd"/>
      <w:r w:rsidRPr="008A3764">
        <w:t xml:space="preserve"> in individual studies when interpreting/ discussing</w:t>
      </w:r>
      <w:r w:rsidR="00BC7438" w:rsidRPr="008A3764">
        <w:t xml:space="preserve"> the results of the review?; Item#14</w:t>
      </w:r>
      <w:r w:rsidRPr="008A3764">
        <w:t>; Did the review authors provide a satisfactory explanation for, and discussion of, any heterogeneity observed in</w:t>
      </w:r>
      <w:r w:rsidR="00BC7438" w:rsidRPr="008A3764">
        <w:t xml:space="preserve"> the results of the review?; Item</w:t>
      </w:r>
      <w:r w:rsidR="005757E6" w:rsidRPr="008A3764">
        <w:t>#</w:t>
      </w:r>
      <w:r w:rsidR="00BC7438" w:rsidRPr="008A3764">
        <w:t>15</w:t>
      </w:r>
      <w:r w:rsidRPr="008A3764">
        <w:t>; If they performed quantitative synthesis did the review authors carry out an adequate investigation of publication bias (small study bias) and discuss its likely impact on the results of t</w:t>
      </w:r>
      <w:r w:rsidR="00BC7438" w:rsidRPr="008A3764">
        <w:t>he review?; Item#16</w:t>
      </w:r>
      <w:r w:rsidR="005757E6" w:rsidRPr="008A3764">
        <w:t xml:space="preserve">; Did </w:t>
      </w:r>
      <w:r w:rsidRPr="008A3764">
        <w:t>any potential sources of conflict of interest, including any funding they received for conducting the review</w:t>
      </w:r>
      <w:r w:rsidR="005757E6" w:rsidRPr="008A3764">
        <w:t xml:space="preserve"> was reported</w:t>
      </w:r>
      <w:r w:rsidRPr="008A3764">
        <w:t>?</w:t>
      </w:r>
    </w:p>
    <w:sectPr w:rsidR="0059087E" w:rsidRPr="008A3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8EA"/>
    <w:rsid w:val="0001417C"/>
    <w:rsid w:val="00016692"/>
    <w:rsid w:val="00016F6E"/>
    <w:rsid w:val="00055B4D"/>
    <w:rsid w:val="000B11FA"/>
    <w:rsid w:val="001402C8"/>
    <w:rsid w:val="00173B1E"/>
    <w:rsid w:val="00197F78"/>
    <w:rsid w:val="001B5CC2"/>
    <w:rsid w:val="001B7F5E"/>
    <w:rsid w:val="001C1B28"/>
    <w:rsid w:val="001C28D5"/>
    <w:rsid w:val="001C4E74"/>
    <w:rsid w:val="00242DC2"/>
    <w:rsid w:val="00243A4D"/>
    <w:rsid w:val="002B2E10"/>
    <w:rsid w:val="002D08EA"/>
    <w:rsid w:val="003C6EB3"/>
    <w:rsid w:val="003E1D73"/>
    <w:rsid w:val="00422084"/>
    <w:rsid w:val="004305D5"/>
    <w:rsid w:val="00436799"/>
    <w:rsid w:val="00455D96"/>
    <w:rsid w:val="00457198"/>
    <w:rsid w:val="0050403D"/>
    <w:rsid w:val="005757E6"/>
    <w:rsid w:val="0059087E"/>
    <w:rsid w:val="005E7C94"/>
    <w:rsid w:val="00610C8A"/>
    <w:rsid w:val="006632E0"/>
    <w:rsid w:val="00665ABA"/>
    <w:rsid w:val="0070155A"/>
    <w:rsid w:val="00741644"/>
    <w:rsid w:val="00776742"/>
    <w:rsid w:val="007962BD"/>
    <w:rsid w:val="007B2B64"/>
    <w:rsid w:val="00815E48"/>
    <w:rsid w:val="008257CA"/>
    <w:rsid w:val="00825D5C"/>
    <w:rsid w:val="00876100"/>
    <w:rsid w:val="008A3764"/>
    <w:rsid w:val="008B3EBA"/>
    <w:rsid w:val="008C65C5"/>
    <w:rsid w:val="00934453"/>
    <w:rsid w:val="009568FF"/>
    <w:rsid w:val="00984933"/>
    <w:rsid w:val="00A00F83"/>
    <w:rsid w:val="00A50F22"/>
    <w:rsid w:val="00A538CA"/>
    <w:rsid w:val="00A83765"/>
    <w:rsid w:val="00AB47D1"/>
    <w:rsid w:val="00AB6DA9"/>
    <w:rsid w:val="00AC51BB"/>
    <w:rsid w:val="00AF4A40"/>
    <w:rsid w:val="00B6334F"/>
    <w:rsid w:val="00BC7438"/>
    <w:rsid w:val="00C7543D"/>
    <w:rsid w:val="00C91B40"/>
    <w:rsid w:val="00CE1D89"/>
    <w:rsid w:val="00D14A22"/>
    <w:rsid w:val="00D452E0"/>
    <w:rsid w:val="00D80FD7"/>
    <w:rsid w:val="00DB12C0"/>
    <w:rsid w:val="00DC5AEF"/>
    <w:rsid w:val="00E875F7"/>
    <w:rsid w:val="00EC5B56"/>
    <w:rsid w:val="00F11FA3"/>
    <w:rsid w:val="00F23E37"/>
    <w:rsid w:val="00F54BC7"/>
    <w:rsid w:val="00F7650A"/>
    <w:rsid w:val="00FC3422"/>
    <w:rsid w:val="00FD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B18F"/>
  <w15:docId w15:val="{36535307-7D94-436B-8624-B1B44913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57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79</Words>
  <Characters>1071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5-09-24T17:14:00Z</dcterms:created>
  <dcterms:modified xsi:type="dcterms:W3CDTF">2025-10-02T16:30:00Z</dcterms:modified>
</cp:coreProperties>
</file>